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2E8" w:rsidRPr="00885C5B" w:rsidRDefault="000C51EB" w:rsidP="00F802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/>
          <w:b/>
          <w:sz w:val="24"/>
          <w:lang w:eastAsia="ja-JP"/>
        </w:rPr>
        <w:t>Additional file</w:t>
      </w:r>
      <w:r>
        <w:rPr>
          <w:rFonts w:ascii="Times New Roman" w:hAnsi="Times New Roman"/>
          <w:b/>
          <w:sz w:val="24"/>
        </w:rPr>
        <w:t xml:space="preserve"> 1</w:t>
      </w:r>
      <w:r>
        <w:rPr>
          <w:rFonts w:ascii="Times New Roman" w:eastAsia="MS Mincho" w:hAnsi="Times New Roman"/>
          <w:b/>
          <w:sz w:val="24"/>
          <w:lang w:eastAsia="ja-JP"/>
        </w:rPr>
        <w:t>.</w:t>
      </w:r>
      <w:r w:rsidR="00E80CD8">
        <w:rPr>
          <w:rFonts w:ascii="Times New Roman" w:eastAsia="MS Mincho" w:hAnsi="Times New Roman"/>
          <w:b/>
          <w:sz w:val="24"/>
          <w:lang w:eastAsia="ja-JP"/>
        </w:rPr>
        <w:t xml:space="preserve"> </w:t>
      </w:r>
      <w:r w:rsidR="000B6B1A" w:rsidRPr="00885C5B">
        <w:rPr>
          <w:rFonts w:ascii="Times New Roman" w:hAnsi="Times New Roman" w:cs="Times New Roman"/>
          <w:sz w:val="24"/>
          <w:szCs w:val="24"/>
        </w:rPr>
        <w:t>The distribution of base content and quality</w:t>
      </w:r>
      <w:r w:rsidR="003F0C13" w:rsidRPr="00885C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D39D4" w:rsidRPr="00885C5B" w:rsidTr="009F73F3"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at-shock</w:t>
            </w:r>
          </w:p>
        </w:tc>
      </w:tr>
      <w:tr w:rsidR="006D39D4" w:rsidRPr="00885C5B" w:rsidTr="009F73F3">
        <w:tc>
          <w:tcPr>
            <w:tcW w:w="2840" w:type="dxa"/>
            <w:tcBorders>
              <w:top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Raw Reads</w:t>
            </w:r>
            <w:r w:rsidR="00D57E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36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99</w:t>
            </w:r>
          </w:p>
        </w:tc>
      </w:tr>
      <w:tr w:rsidR="006D39D4" w:rsidRPr="00885C5B" w:rsidTr="009F73F3">
        <w:tc>
          <w:tcPr>
            <w:tcW w:w="2840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Clean Reads</w:t>
            </w:r>
            <w:r w:rsidR="00D57E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57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53</w:t>
            </w:r>
          </w:p>
        </w:tc>
      </w:tr>
      <w:tr w:rsidR="006D39D4" w:rsidRPr="00885C5B" w:rsidTr="009F73F3">
        <w:tc>
          <w:tcPr>
            <w:tcW w:w="2840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Clean Bases</w:t>
            </w:r>
            <w:r w:rsidR="00D57E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Gb)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</w:tr>
      <w:tr w:rsidR="006D39D4" w:rsidRPr="00885C5B" w:rsidTr="009F73F3">
        <w:tc>
          <w:tcPr>
            <w:tcW w:w="2840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 Q20</w:t>
            </w:r>
            <w:r w:rsidR="00D57E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28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28</w:t>
            </w:r>
          </w:p>
        </w:tc>
      </w:tr>
      <w:tr w:rsidR="006D39D4" w:rsidRPr="00885C5B" w:rsidTr="009F73F3">
        <w:tc>
          <w:tcPr>
            <w:tcW w:w="2840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 Q30</w:t>
            </w:r>
            <w:r w:rsidR="00D57E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.81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.84</w:t>
            </w:r>
          </w:p>
        </w:tc>
      </w:tr>
      <w:tr w:rsidR="006D39D4" w:rsidRPr="00885C5B" w:rsidTr="009F73F3">
        <w:tc>
          <w:tcPr>
            <w:tcW w:w="2840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 Ratio</w:t>
            </w:r>
            <w:r w:rsidR="00E80CD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.10</w:t>
            </w:r>
          </w:p>
        </w:tc>
        <w:tc>
          <w:tcPr>
            <w:tcW w:w="2841" w:type="dxa"/>
          </w:tcPr>
          <w:p w:rsidR="006D39D4" w:rsidRPr="00885C5B" w:rsidRDefault="006D39D4" w:rsidP="006D39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C5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.89</w:t>
            </w:r>
          </w:p>
        </w:tc>
      </w:tr>
    </w:tbl>
    <w:p w:rsidR="000B6B1A" w:rsidRPr="00885C5B" w:rsidRDefault="000B6B1A" w:rsidP="00F802E8">
      <w:pPr>
        <w:rPr>
          <w:rFonts w:ascii="Times New Roman" w:hAnsi="Times New Roman" w:cs="Times New Roman"/>
          <w:sz w:val="24"/>
          <w:szCs w:val="24"/>
        </w:rPr>
      </w:pPr>
    </w:p>
    <w:p w:rsidR="00885C5B" w:rsidRDefault="00485D16" w:rsidP="00B2794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85D16">
        <w:rPr>
          <w:rFonts w:ascii="Times New Roman" w:hAnsi="Times New Roman" w:cs="Times New Roman"/>
          <w:bCs/>
          <w:color w:val="000000"/>
          <w:sz w:val="24"/>
          <w:szCs w:val="24"/>
        </w:rPr>
        <w:t>Q20</w:t>
      </w:r>
      <w:r w:rsidRPr="00485D16">
        <w:rPr>
          <w:rFonts w:ascii="Times New Roman" w:hAnsi="Times New Roman" w:cs="Times New Roman" w:hint="eastAsia"/>
          <w:bCs/>
          <w:color w:val="000000"/>
          <w:sz w:val="24"/>
          <w:szCs w:val="24"/>
        </w:rPr>
        <w:t>/Q30</w:t>
      </w:r>
      <w:r w:rsidRPr="00485D16">
        <w:rPr>
          <w:rFonts w:ascii="Times New Roman" w:hAnsi="Times New Roman" w:cs="Times New Roman"/>
          <w:bCs/>
          <w:color w:val="000000"/>
          <w:sz w:val="24"/>
          <w:szCs w:val="24"/>
        </w:rPr>
        <w:t>: the rate of bases which quality is greater than 20</w:t>
      </w:r>
      <w:r w:rsidRPr="00485D16">
        <w:rPr>
          <w:rFonts w:ascii="Times New Roman" w:hAnsi="Times New Roman" w:cs="Times New Roman" w:hint="eastAsia"/>
          <w:bCs/>
          <w:color w:val="000000"/>
          <w:sz w:val="24"/>
          <w:szCs w:val="24"/>
        </w:rPr>
        <w:t>/3</w:t>
      </w:r>
      <w:r w:rsidR="00344214">
        <w:rPr>
          <w:rFonts w:ascii="Times New Roman" w:hAnsi="Times New Roman" w:cs="Times New Roman" w:hint="eastAsia"/>
          <w:bCs/>
          <w:color w:val="000000"/>
          <w:sz w:val="24"/>
          <w:szCs w:val="24"/>
        </w:rPr>
        <w:t>0</w:t>
      </w:r>
    </w:p>
    <w:p w:rsidR="00344214" w:rsidRDefault="00344214" w:rsidP="00591EC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0705F" w:rsidRPr="00885C5B" w:rsidRDefault="0070705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2794F" w:rsidRPr="00885C5B" w:rsidRDefault="00B2794F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44214" w:rsidRPr="00885C5B" w:rsidRDefault="00344214" w:rsidP="00344214">
      <w:pPr>
        <w:rPr>
          <w:rFonts w:ascii="Times New Roman" w:hAnsi="Times New Roman" w:cs="Times New Roman"/>
          <w:sz w:val="24"/>
          <w:szCs w:val="24"/>
        </w:rPr>
      </w:pPr>
    </w:p>
    <w:p w:rsidR="00591EC0" w:rsidRPr="00885C5B" w:rsidRDefault="00591EC0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591EC0" w:rsidRPr="00885C5B" w:rsidRDefault="00591EC0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591EC0" w:rsidRPr="00885C5B" w:rsidRDefault="00591EC0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F802E8" w:rsidRDefault="00F802E8" w:rsidP="00F802E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155933" w:rsidRPr="00705E2F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sectPr w:rsidR="00155933" w:rsidRPr="00705E2F" w:rsidSect="0084056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5F09" w:rsidRDefault="00B95F09" w:rsidP="00F802E8">
      <w:r>
        <w:separator/>
      </w:r>
    </w:p>
  </w:endnote>
  <w:endnote w:type="continuationSeparator" w:id="0">
    <w:p w:rsidR="00B95F09" w:rsidRDefault="00B95F09" w:rsidP="00F8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5F09" w:rsidRDefault="00B95F09" w:rsidP="00F802E8">
      <w:r>
        <w:separator/>
      </w:r>
    </w:p>
  </w:footnote>
  <w:footnote w:type="continuationSeparator" w:id="0">
    <w:p w:rsidR="00B95F09" w:rsidRDefault="00B95F09" w:rsidP="00F80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02E8" w:rsidRDefault="000E66A6" w:rsidP="000E66A6"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6C6"/>
    <w:rsid w:val="00032B7B"/>
    <w:rsid w:val="00071307"/>
    <w:rsid w:val="000B6B1A"/>
    <w:rsid w:val="000C51EB"/>
    <w:rsid w:val="000E66A6"/>
    <w:rsid w:val="000F3C31"/>
    <w:rsid w:val="000F4E38"/>
    <w:rsid w:val="00155933"/>
    <w:rsid w:val="002201A3"/>
    <w:rsid w:val="00237E01"/>
    <w:rsid w:val="003141B1"/>
    <w:rsid w:val="00344214"/>
    <w:rsid w:val="003C7BB3"/>
    <w:rsid w:val="003F0C13"/>
    <w:rsid w:val="00423EDF"/>
    <w:rsid w:val="004378AC"/>
    <w:rsid w:val="00437A27"/>
    <w:rsid w:val="00452BB0"/>
    <w:rsid w:val="00485D16"/>
    <w:rsid w:val="00567E15"/>
    <w:rsid w:val="00591EC0"/>
    <w:rsid w:val="006D39D4"/>
    <w:rsid w:val="00705E2F"/>
    <w:rsid w:val="0070705F"/>
    <w:rsid w:val="007127DA"/>
    <w:rsid w:val="00807107"/>
    <w:rsid w:val="00840566"/>
    <w:rsid w:val="00842CF3"/>
    <w:rsid w:val="00862244"/>
    <w:rsid w:val="008856E6"/>
    <w:rsid w:val="00885C5B"/>
    <w:rsid w:val="008F7FF2"/>
    <w:rsid w:val="0096232B"/>
    <w:rsid w:val="00986CF8"/>
    <w:rsid w:val="009F73F3"/>
    <w:rsid w:val="00A356C6"/>
    <w:rsid w:val="00A527E2"/>
    <w:rsid w:val="00B01F68"/>
    <w:rsid w:val="00B2794F"/>
    <w:rsid w:val="00B9129B"/>
    <w:rsid w:val="00B9327D"/>
    <w:rsid w:val="00B95F09"/>
    <w:rsid w:val="00BD1853"/>
    <w:rsid w:val="00BD7FB7"/>
    <w:rsid w:val="00D07200"/>
    <w:rsid w:val="00D57E07"/>
    <w:rsid w:val="00DA1C73"/>
    <w:rsid w:val="00E302B5"/>
    <w:rsid w:val="00E602E5"/>
    <w:rsid w:val="00E80CD8"/>
    <w:rsid w:val="00F802E8"/>
    <w:rsid w:val="00FA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39937"/>
  <w15:docId w15:val="{6FDDDDDE-EB46-4020-B411-3C9179B2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05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66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E66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E66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E66A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E66A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2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2E8"/>
    <w:rPr>
      <w:sz w:val="18"/>
      <w:szCs w:val="18"/>
    </w:rPr>
  </w:style>
  <w:style w:type="character" w:styleId="a8">
    <w:name w:val="Hyperlink"/>
    <w:basedOn w:val="a0"/>
    <w:rsid w:val="00F802E8"/>
    <w:rPr>
      <w:color w:val="316C9D"/>
      <w:sz w:val="24"/>
      <w:szCs w:val="24"/>
      <w:u w:val="none"/>
      <w:vertAlign w:val="baseline"/>
    </w:rPr>
  </w:style>
  <w:style w:type="paragraph" w:styleId="a9">
    <w:name w:val="No Spacing"/>
    <w:uiPriority w:val="1"/>
    <w:qFormat/>
    <w:rsid w:val="000E66A6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0E66A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E66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E66A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E66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0E66A6"/>
    <w:rPr>
      <w:b/>
      <w:bCs/>
      <w:sz w:val="28"/>
      <w:szCs w:val="28"/>
    </w:rPr>
  </w:style>
  <w:style w:type="paragraph" w:styleId="aa">
    <w:name w:val="Normal (Web)"/>
    <w:basedOn w:val="a"/>
    <w:uiPriority w:val="99"/>
    <w:semiHidden/>
    <w:unhideWhenUsed/>
    <w:rsid w:val="00A527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2324BE8-3AEE-49A4-9872-6362BB293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wang</cp:lastModifiedBy>
  <cp:revision>5</cp:revision>
  <dcterms:created xsi:type="dcterms:W3CDTF">2017-09-11T08:36:00Z</dcterms:created>
  <dcterms:modified xsi:type="dcterms:W3CDTF">2017-09-12T01:49:00Z</dcterms:modified>
</cp:coreProperties>
</file>